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u w:val="single"/>
          <w:lang w:val="en-CA"/>
        </w:rPr>
      </w:pPr>
      <w:r>
        <w:rPr>
          <w:b/>
          <w:u w:val="single"/>
          <w:lang w:val="en-CA"/>
        </w:rPr>
        <w:t>Supplementary methods</w:t>
      </w:r>
    </w:p>
    <w:p>
      <w:pPr>
        <w:pStyle w:val="Normal"/>
        <w:rPr>
          <w:b/>
          <w:b/>
          <w:u w:val="single"/>
          <w:lang w:val="en-CA"/>
        </w:rPr>
      </w:pPr>
      <w:r>
        <w:rPr>
          <w:b/>
          <w:u w:val="single"/>
          <w:lang w:val="en-CA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lang w:val="en-CA"/>
        </w:rPr>
      </w:pPr>
      <w:r>
        <w:rPr>
          <w:b/>
          <w:lang w:val="en-CA"/>
        </w:rPr>
        <w:t xml:space="preserve">Table A. Primers sequences for targeted amplification of PEX genes </w:t>
      </w:r>
    </w:p>
    <w:p>
      <w:pPr>
        <w:pStyle w:val="Normal"/>
        <w:rPr>
          <w:b/>
          <w:b/>
          <w:u w:val="single"/>
          <w:lang w:val="en-CA"/>
        </w:rPr>
      </w:pPr>
      <w:r>
        <w:rPr>
          <w:b/>
          <w:u w:val="single"/>
          <w:lang w:val="en-CA"/>
        </w:rPr>
      </w:r>
    </w:p>
    <w:tbl>
      <w:tblPr>
        <w:tblW w:w="48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52"/>
        <w:gridCol w:w="1234"/>
        <w:gridCol w:w="3384"/>
        <w:gridCol w:w="3384"/>
        <w:gridCol w:w="2114"/>
        <w:gridCol w:w="1547"/>
      </w:tblGrid>
      <w:tr>
        <w:trPr>
          <w:trHeight w:val="300" w:hRule="atLeast"/>
        </w:trPr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ind w:left="142" w:hanging="0"/>
              <w:rPr>
                <w:b/>
                <w:b/>
                <w:lang w:val="fr-CA" w:eastAsia="fr-FR"/>
              </w:rPr>
            </w:pPr>
            <w:bookmarkStart w:id="0" w:name="RANGE!A1%3AD140"/>
            <w:r>
              <w:rPr>
                <w:b/>
                <w:lang w:val="fr-CA" w:eastAsia="fr-FR"/>
              </w:rPr>
              <w:t>Gene</w:t>
            </w:r>
            <w:bookmarkEnd w:id="0"/>
          </w:p>
        </w:tc>
        <w:tc>
          <w:tcPr>
            <w:tcW w:w="12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fr-CA" w:eastAsia="fr-FR"/>
              </w:rPr>
            </w:pPr>
            <w:r>
              <w:rPr>
                <w:b/>
                <w:lang w:val="fr-CA" w:eastAsia="fr-FR"/>
              </w:rPr>
              <w:t>Exon(s)/</w:t>
            </w:r>
          </w:p>
          <w:p>
            <w:pPr>
              <w:pStyle w:val="Normal"/>
              <w:jc w:val="center"/>
              <w:rPr>
                <w:b/>
                <w:b/>
                <w:lang w:val="fr-CA" w:eastAsia="fr-FR"/>
              </w:rPr>
            </w:pPr>
            <w:r>
              <w:rPr>
                <w:b/>
                <w:lang w:val="fr-CA" w:eastAsia="fr-FR"/>
              </w:rPr>
              <w:t>amplicon</w:t>
            </w:r>
          </w:p>
        </w:tc>
        <w:tc>
          <w:tcPr>
            <w:tcW w:w="33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fr-CA" w:eastAsia="fr-FR"/>
              </w:rPr>
            </w:pPr>
            <w:r>
              <w:rPr>
                <w:b/>
                <w:lang w:val="fr-CA" w:eastAsia="fr-FR"/>
              </w:rPr>
              <w:t>Forward primer (5’ – 3’)</w:t>
            </w:r>
          </w:p>
        </w:tc>
        <w:tc>
          <w:tcPr>
            <w:tcW w:w="33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fr-CA" w:eastAsia="fr-FR"/>
              </w:rPr>
            </w:pPr>
            <w:r>
              <w:rPr>
                <w:b/>
                <w:lang w:val="fr-CA" w:eastAsia="fr-FR"/>
              </w:rPr>
              <w:t>Reverse primer (5’ – 3’)</w:t>
            </w:r>
          </w:p>
        </w:tc>
        <w:tc>
          <w:tcPr>
            <w:tcW w:w="21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fr-CA" w:eastAsia="fr-FR"/>
              </w:rPr>
            </w:pPr>
            <w:r>
              <w:rPr>
                <w:b/>
                <w:lang w:val="fr-CA" w:eastAsia="fr-FR"/>
              </w:rPr>
              <w:t>Annealing (°C)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fr-CA" w:eastAsia="fr-FR"/>
              </w:rPr>
            </w:pPr>
            <w:r>
              <w:rPr>
                <w:b/>
                <w:lang w:val="fr-CA" w:eastAsia="fr-FR"/>
              </w:rPr>
              <w:t>DMSO</w:t>
            </w:r>
          </w:p>
          <w:p>
            <w:pPr>
              <w:pStyle w:val="Normal"/>
              <w:jc w:val="center"/>
              <w:rPr>
                <w:b/>
                <w:b/>
                <w:lang w:val="fr-CA" w:eastAsia="fr-FR"/>
              </w:rPr>
            </w:pPr>
            <w:r>
              <w:rPr>
                <w:b/>
                <w:lang w:val="fr-CA" w:eastAsia="fr-FR"/>
              </w:rPr>
              <w:t>(0% or 5%)</w:t>
            </w:r>
          </w:p>
        </w:tc>
      </w:tr>
      <w:tr>
        <w:trPr>
          <w:trHeight w:val="300" w:hRule="atLeast"/>
        </w:trPr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fr-CA" w:eastAsia="fr-FR"/>
              </w:rPr>
            </w:pPr>
            <w:r>
              <w:rPr>
                <w:i/>
                <w:lang w:val="fr-CA" w:eastAsia="fr-FR"/>
              </w:rPr>
              <w:t>PEX1</w:t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1</w:t>
            </w:r>
          </w:p>
        </w:tc>
        <w:tc>
          <w:tcPr>
            <w:tcW w:w="33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ctacaggcttacggcagga</w:t>
            </w:r>
          </w:p>
        </w:tc>
        <w:tc>
          <w:tcPr>
            <w:tcW w:w="33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ctggacttgtgggatccag</w:t>
            </w:r>
          </w:p>
        </w:tc>
        <w:tc>
          <w:tcPr>
            <w:tcW w:w="21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62</w:t>
            </w:r>
          </w:p>
        </w:tc>
        <w:tc>
          <w:tcPr>
            <w:tcW w:w="15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2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atgtgaatccagaaaaatg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caaaattaggggatgtgga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3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cctaaaatggtaagaagat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gactaatggcatgcactacc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4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gatcttttcgtctgttggttc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CAGTGATTCCCACAGTATTTGA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GAAGAGACCAGAAAGGAATG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TTGCTGTTGCTTTGGAGAA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6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b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TAACGCGTCAGCAACCTCT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ggggatgtttaagccacat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6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ctgcatggactgagacaac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aatggcgaacatggcatat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7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agacctgtgcctatagaac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ctgggattacaggcatgag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6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8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cagcagagtgagaccctgt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tgtgctaaggcattcattt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9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cctggatgggtacattgtt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gcgtgaagatagagacaatcc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10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tgggaaggcaaaattcagc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ctatataatagatggtc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11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ggctgaatcttggtggttg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tcagagtggtgtcagtgagc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12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gagcttttctagtgctttc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actaaaaatgctgactgac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13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gtcaaccttagagtatcat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cctctagcacaatatgcac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14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actatagatttgtcaacctg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aaagaagattccaagttcagg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15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tccagctaagatgatggc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agagtgaggtctcaattctaa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16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ggtcgtgattaccatctga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caagaggaggagtggaatg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17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ggcagaagcatcaagcat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agaatccacgtcctctagc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18-19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caactatgaagcctgattc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cctggcagaagtaaagctc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20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ggctgttggtacatttctc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aaattttgacattgtacttc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21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ctctttgaaaaatgcttct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atgtggggctggttaggag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22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tctctccccctcttccttc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agcaaggaagcacataacca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23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gcttccttgctttcaatgtt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tctgacattttggggttttt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24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tagtatttatacatatta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TAGTTCCACCATTTGGCTA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3384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3384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CA" w:eastAsia="fr-FR"/>
              </w:rPr>
            </w:pPr>
            <w:r>
              <w:rPr>
                <w:i/>
                <w:lang w:val="fr-CA" w:eastAsia="fr-FR"/>
              </w:rPr>
              <w:t>PEX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4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gaggaggttgtacaagattgc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ATAGCATCGTTCTTCTAAC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4b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TAACCTGAGATATCAGCC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TCACTATTAGGTGCACCAG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6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4c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AAGCTGTCTTCATGGTGT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TAGATTTCAGTCATGCCTG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3384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3384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CA" w:eastAsia="fr-FR"/>
              </w:rPr>
            </w:pPr>
            <w:r>
              <w:rPr>
                <w:i/>
                <w:lang w:val="fr-CA" w:eastAsia="fr-FR"/>
              </w:rPr>
              <w:t>PEX6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1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tcctcgttggtgtcctgtc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CAAGCAGTGCCCAACCTAG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6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1b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GGCTCCTGGCACTGGGCTC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AAGGCCACGGAGACAGCTC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6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1c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GGGACTGGAGATTCACTAG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aaagaggaagcactcctgac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6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2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agaaggttataacgtggtg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agggtgagaagctatcctc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3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aagagggctccaaaagagc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gacaacgaaatcctcttgg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4-5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actctggatctggggttc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actacccatctggctgctg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6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6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gctgttggatatgctggat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aagtgctagggcctgtgag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6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7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gtccagggaatgggatagg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gagaggcccagctctgtat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8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ggggaacactcggttaaag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cactcacaaggcaacagga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9-10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gctcatgtgtcctttcctg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gtggttgggatatgctctt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11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agagcatatcccaaccacg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tgatccacccaccatcc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12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acggctctcaccttctcac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ggcaggaacctgacttgta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13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tgtattgtcaggccccagt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actcagctgtgcccaatgt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6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14-15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taagggggacaccaaggac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agagttggcatcacctcct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6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16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ggaggtgatgccaactctg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cccactagctttttggttg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17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tgcctgggcatagaccac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TGTTGCTGCTGTCTCAATG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6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3384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3384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CA" w:eastAsia="fr-FR"/>
              </w:rPr>
            </w:pPr>
            <w:r>
              <w:rPr>
                <w:i/>
                <w:lang w:val="fr-CA" w:eastAsia="fr-FR"/>
              </w:rPr>
              <w:t>PEX7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1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ggaccaatcagaatctcaa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actcggcaaagaaaggaga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6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2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taccctggcaggttcaaag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aggggaagactgcactgag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3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actcccgtagttgtgcagat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atccccaaatggatttcaa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4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ggaggaatggacaagatc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aagctcagctgtcgaatca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cagcattagtttggccctt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tcctgttttctctctgaagc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6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caagtggtgtgatgggaa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cataaggcagcttcccaaa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7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caaaaatgactccttggttc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attgcccaaattcattcaa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8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ccagaagatttttgcctc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ggatcacgaaaacaggaaa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9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gctgagcctgtttggata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cctgggaaggttccttttt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10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cgtttcttcttacttcatt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TCAGGCTTAACGAGTCAGC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3384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3384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CA" w:eastAsia="fr-FR"/>
              </w:rPr>
            </w:pPr>
            <w:r>
              <w:rPr>
                <w:i/>
                <w:lang w:val="fr-CA" w:eastAsia="fr-FR"/>
              </w:rPr>
              <w:t>PEX10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1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gcgcctccgactaccttcc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tccatgaggggcaacac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6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2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agtgagtgttggcttcatg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ccaggagcttctcacactg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3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agtctcagggtccacatac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ccctcagcgcctgctactt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6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4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tgccaactgaacgtgtgac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cttacaggtccttgtgaag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6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ttcacaaggacctgtaagg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tcaaaactggagggtgctc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6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6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gcagagaatgtggacagg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GAAGGGAGGGAAACCTAAA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6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3384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3384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CA" w:eastAsia="fr-FR"/>
              </w:rPr>
            </w:pPr>
            <w:r>
              <w:rPr>
                <w:i/>
                <w:lang w:val="fr-CA" w:eastAsia="fr-FR"/>
              </w:rPr>
              <w:t>PEX1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1b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ACCCCCTCGCCACATACT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taggctaccaaataagcac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6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2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gtgtagaacttgtgtaatg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GGAAGAAGGGGGATGAATA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2b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AGAAGCTGGTTTCTAGCCT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caggatgacagtccttgttt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3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gcctccttgttcttttctcc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TGAGGATAAGACATGATTC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3384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3384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CA" w:eastAsia="fr-FR"/>
              </w:rPr>
            </w:pPr>
            <w:r>
              <w:rPr>
                <w:i/>
                <w:lang w:val="fr-CA" w:eastAsia="fr-FR"/>
              </w:rPr>
              <w:t>PEX26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2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gggcaaagagatgaggact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caatctgggaaggacagaa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6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3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tgagttgggagctggagag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atgaaaatcctctcgtttc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4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tggtcatgggaaatgaacc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cagaccccgaggtacagtg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tagagacggggtttcacc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taggactctgacaaacacc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6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6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ggtgggacgttcactgtag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CCTTCACCAAGAAGATGGA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3384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3384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</w:tr>
      <w:tr>
        <w:trPr>
          <w:trHeight w:val="24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3384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3384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CA" w:eastAsia="fr-FR"/>
              </w:rPr>
            </w:pPr>
            <w:r>
              <w:rPr>
                <w:i/>
                <w:lang w:val="fr-CA" w:eastAsia="fr-FR"/>
              </w:rPr>
              <w:t>PEX3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1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tttgtgatttcgggagagc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ggttgatcgaactccctct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6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2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tgcccatcatttcctctgt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tttgatcccggtgatatgc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3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tgcgcatttcttagtgagg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ccttgaatgctttatgcaa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4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gtattttgtgggcttgctt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ggatgtgctgtcacacagaat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ggatggttcatgattttac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ttgaacctcctgagggaaa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6-7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ttttcccgtcatttcagat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cgtttgtcaagtcactggtt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8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gcccttaactagtggctg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ggtttggttaaatggttatgaa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9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gggggagggtctaactttt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gcttccctccagtttgagt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10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gttggtggctttcaaaggt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aaaagacaagcaaagcacca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11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gccaaaagaaattggtcat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acaaacatgaccaccacca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12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gctatatgttttgcaaact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AATTCTGATATTTGCACGT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3384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3384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CA" w:eastAsia="fr-FR"/>
              </w:rPr>
            </w:pPr>
            <w:r>
              <w:rPr>
                <w:i/>
                <w:lang w:val="fr-CA" w:eastAsia="fr-FR"/>
              </w:rPr>
              <w:t>PEX13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1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gatgagcctttaccctgag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ggaagggaatacctccact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6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2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aattgaatttattgtatgc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AGCATCCATCATCATACTG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2b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AAGCTGAAGAAAGCAGCAG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ctgaacctgttcccttacagt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3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gggaggacttttctcttgg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aactctgctggggcatttc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4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gttggacctccaaagtat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TGTTTTCATTGGATTGTAC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3384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3384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CA" w:eastAsia="fr-FR"/>
              </w:rPr>
            </w:pPr>
            <w:r>
              <w:rPr>
                <w:i/>
                <w:lang w:val="fr-CA" w:eastAsia="fr-FR"/>
              </w:rPr>
              <w:t>PEX14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1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catcgacaggctctgttcc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agactcggggtccctacc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6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2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gggtggcactgtgatctt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ctggggtggatgcttttag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6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3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gccagtgaagacagggaa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tgagtgggcagctctagga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6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4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atcggggaggcaacttact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cccagtttctcctggtttg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agtgttccacttgcccatt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cagtgaaagggtgctgaat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6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cggcagaatttgagagatt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ctgtgaggggtgacttgat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7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gtctgtgcctgtgaatttg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caagggacaagagtgaagg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8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caaacagagctgtgggaat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agctcccagtcctcctttc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6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9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aacctcctccccttcttct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TCCACCTGCTCGTTGATCT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9b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ATGTGGACGAGGAGGACTG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AGGCGTCTGTCCGGGAGAG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6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3384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3384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CA" w:eastAsia="fr-FR"/>
              </w:rPr>
            </w:pPr>
            <w:r>
              <w:rPr>
                <w:i/>
                <w:lang w:val="fr-CA" w:eastAsia="fr-FR"/>
              </w:rPr>
              <w:t>PEX16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1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cggagagcgtgctaacca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agggcccagaaggaactga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6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2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cccgaagacgaaatgtgag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cagataaggtccccagacg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6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3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gcagagcatgtgacaggtg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tggtttgaggctcagatgg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4-5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cttcttggcctggggttct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gggcttggggaagtagctc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6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6-7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ccttctgtctatccctgct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gcacactccccactcaatc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6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8-9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ctgtgctggagacatcctt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cagggtgtcctgggtgctt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6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10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tgtaccgggctttgtcct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cgacttcctctcctgactg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6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11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ccacctggcagaaaatct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AGCAGTGTTCGCTCCTATG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3384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3384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CA" w:eastAsia="fr-FR"/>
              </w:rPr>
            </w:pPr>
            <w:r>
              <w:rPr>
                <w:i/>
                <w:lang w:val="fr-CA" w:eastAsia="fr-FR"/>
              </w:rPr>
              <w:t>PEX19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1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tccgcactggtcaacaat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cacttaacccccagaatgg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6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2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gccttgcttgcattctcat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aggtaccctcccacattcc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3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tgcatttcccatagccact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ggtgttttcaggcaacaaa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4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cctaaatgacgctggcttt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agcaacagacttgggatga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gagtggtgagcatcccaag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aactctccctgcctcaaat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6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caggtgatctggttggagt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acctaagtggacagcacca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6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7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tgggcttttctctatttc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AGACTTCTCCCGCAGGTGA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3384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3384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CA" w:eastAsia="fr-FR"/>
              </w:rPr>
            </w:pPr>
            <w:r>
              <w:rPr>
                <w:i/>
                <w:lang w:val="fr-CA" w:eastAsia="fr-FR"/>
              </w:rPr>
              <w:t>PEX11a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1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agtccgcgaagttgctct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ggaggggctcggatactaa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6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2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gttgtctggaggcatgtgt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aaacctgttgtgccatgag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3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tcactattgtgggttctac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GAGGATGCTGCTTCAGAGA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3b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GCATCCCAGGATCCTCTTT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TTCTTGGCCTCATCTCTGC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3384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3384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CA" w:eastAsia="fr-FR"/>
              </w:rPr>
            </w:pPr>
            <w:r>
              <w:rPr>
                <w:i/>
                <w:lang w:val="fr-CA" w:eastAsia="fr-FR"/>
              </w:rPr>
              <w:t>PEX11b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1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gccaagctttcttttctg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ggagttgacccttcttgac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6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2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aggaggaaggggagtgttc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gaaaggttgggggataaaa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3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cctctccacttacaaatcc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gctatgcaatatagaggct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4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gcccttactgacccttttg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TTGAGTCGTAGCCAGGGAT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4b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TCCTCCATCCTGTCTATTC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TTACAGGCCAAACCTTATA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3384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3384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CA" w:eastAsia="fr-FR"/>
              </w:rPr>
            </w:pPr>
            <w:r>
              <w:rPr>
                <w:i/>
                <w:lang w:val="fr-CA" w:eastAsia="fr-FR"/>
              </w:rPr>
              <w:t>PEX11g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1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ccacctctgcaaactctgt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ggccaaactctaggacctc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6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2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ccacactgactgcttctg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actccctagagccccacaa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3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ggcagtgggtaagtctg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ggccgctgccactttgc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6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4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tgtggagctaaccctcctg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gcaagcctcagtttctcca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6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aggtgtgagcgtgagtgta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TTTCACCACAGGCAGCTCC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6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3384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3384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CA" w:eastAsia="fr-FR"/>
              </w:rPr>
            </w:pPr>
            <w:r>
              <w:rPr>
                <w:i/>
                <w:lang w:val="fr-CA" w:eastAsia="fr-FR"/>
              </w:rPr>
              <w:t>PEX5-isob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3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cttgggtacctcagttcc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aaggtgcacagggttttct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4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gatgcctatgggcttcatc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AGGAATTCAGCCACCAAct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aatttttgggctttcctg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cccctcccactagactctg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6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acgtggattcagggttctt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ccaaccaaactcttcgttc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7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tccttgagaatgggttgg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ttggttcgagaacgtggat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8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aggagtggggagtagcatg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ggcaaggagatgagggaat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9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gcagctagagatggtcagg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accaacctgggtactt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10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tccagtcccacttcagagc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atgatccaggtccactatg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11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tcccagcagagctgagtgt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gtgcaaacctccttcacag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12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ccacctctcagtccatctc</w:t>
            </w:r>
          </w:p>
        </w:tc>
        <w:tc>
          <w:tcPr>
            <w:tcW w:w="3384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13</w:t>
            </w:r>
          </w:p>
        </w:tc>
        <w:tc>
          <w:tcPr>
            <w:tcW w:w="3384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gcacctcacccacaccttt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14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agtcacaggtgaggccatt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ctaggtttcccatcccatt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15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atgggatgggaaacctagg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tcccaacaaatggctcttc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16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gaggactgggaaaagaagg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aggcagggagaaaaagctc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17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accagccctagctttctcc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cgtaccgcttatggtcatc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3384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3384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CA" w:eastAsia="fr-FR"/>
              </w:rPr>
            </w:pPr>
            <w:r>
              <w:rPr>
                <w:i/>
                <w:lang w:val="fr-CA" w:eastAsia="fr-FR"/>
              </w:rPr>
              <w:t>PEX5R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1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aaagagttcggcgaagaag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ccccaagaattctctccag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2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gggtagtggaggctaagc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cagagaagggctgaacact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3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ttgcagcagcctacctctt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agcaattttggttttcatc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4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ccctttgacacctctgttc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gttctgcaaaattggttgg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tgcagcaaacatcccagtc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gagcatccatagccgcaag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6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caatgaagctcccttggat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atggccgttttctggtatt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7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atggctttcaatgatcca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acagcacatgaaacgcaat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8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gcaacatcataccagcac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tcaaatgccactctcagga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9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acagatgatgtggcatgttc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gccttcacacgttggataa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10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atcaatggctcatgcactgg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ctgcccccaatctttattt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11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aggggatccatcacaggtc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ctctggtgccagtgaatgt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12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aagcttaccaatgcttttgc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gccctttaggtgattcattg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13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caaaattttccagtctgt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ttgctgtgctgtgctgtct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14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gtctccatccatgagcact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ggcaggcatttttacttgga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15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catttgctaactctgaaatgtga</w:t>
            </w:r>
          </w:p>
        </w:tc>
        <w:tc>
          <w:tcPr>
            <w:tcW w:w="3384" w:type="dxa"/>
            <w:tcBorders/>
          </w:tcPr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  <w:t>TTGTGCTTTTGGATCTGAACA</w:t>
            </w:r>
          </w:p>
          <w:p>
            <w:pPr>
              <w:pStyle w:val="Normal"/>
              <w:jc w:val="center"/>
              <w:rPr>
                <w:caps/>
                <w:sz w:val="20"/>
                <w:szCs w:val="20"/>
                <w:lang w:val="fr-CA" w:eastAsia="fr-FR"/>
              </w:rPr>
            </w:pPr>
            <w:r>
              <w:rPr>
                <w:caps/>
                <w:sz w:val="20"/>
                <w:szCs w:val="20"/>
                <w:lang w:val="fr-CA" w:eastAsia="fr-FR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jc w:val="center"/>
              <w:rPr>
                <w:lang w:val="fr-CA" w:eastAsia="fr-FR"/>
              </w:rPr>
            </w:pPr>
            <w:r>
              <w:rPr>
                <w:lang w:val="fr-CA"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fr-CA" w:eastAsia="fr-FR"/>
              </w:rPr>
            </w:pPr>
            <w:r>
              <w:rPr>
                <w:rFonts w:cs="Arial" w:ascii="Arial" w:hAnsi="Arial"/>
                <w:lang w:val="fr-CA" w:eastAsia="fr-FR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fr-CA" w:eastAsia="fr-FR"/>
              </w:rPr>
            </w:pPr>
            <w:r>
              <w:rPr>
                <w:rFonts w:cs="Arial" w:ascii="Arial" w:hAnsi="Arial"/>
                <w:lang w:val="fr-CA" w:eastAsia="fr-FR"/>
              </w:rPr>
            </w:r>
          </w:p>
        </w:tc>
        <w:tc>
          <w:tcPr>
            <w:tcW w:w="33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aps/>
                <w:lang w:val="fr-CA" w:eastAsia="fr-FR"/>
              </w:rPr>
            </w:pPr>
            <w:r>
              <w:rPr>
                <w:rFonts w:cs="Courier New" w:ascii="Courier New" w:hAnsi="Courier New"/>
                <w:caps/>
                <w:lang w:val="fr-CA" w:eastAsia="fr-FR"/>
              </w:rPr>
            </w:r>
          </w:p>
        </w:tc>
        <w:tc>
          <w:tcPr>
            <w:tcW w:w="33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aps/>
                <w:lang w:val="fr-CA" w:eastAsia="fr-FR"/>
              </w:rPr>
            </w:pPr>
            <w:r>
              <w:rPr>
                <w:rFonts w:cs="Courier New" w:ascii="Courier New" w:hAnsi="Courier New"/>
                <w:caps/>
                <w:lang w:val="fr-CA" w:eastAsia="fr-FR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aps/>
                <w:lang w:val="fr-CA" w:eastAsia="fr-FR"/>
              </w:rPr>
            </w:pPr>
            <w:r>
              <w:rPr>
                <w:rFonts w:cs="Courier New" w:ascii="Courier New" w:hAnsi="Courier New"/>
                <w:caps/>
                <w:lang w:val="fr-CA" w:eastAsia="fr-FR"/>
              </w:rPr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fr-CA" w:eastAsia="fr-FR"/>
              </w:rPr>
            </w:pPr>
            <w:r>
              <w:rPr>
                <w:rFonts w:cs="Arial" w:ascii="Arial" w:hAnsi="Arial"/>
                <w:lang w:val="fr-CA" w:eastAsia="fr-FR"/>
              </w:rPr>
            </w:r>
          </w:p>
        </w:tc>
      </w:tr>
    </w:tbl>
    <w:p>
      <w:pPr>
        <w:sectPr>
          <w:type w:val="nextPage"/>
          <w:pgSz w:orient="landscape" w:w="15840" w:h="12240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  <w:u w:val="single"/>
          <w:lang w:val="en-CA"/>
        </w:rPr>
      </w:pPr>
      <w:r>
        <w:rPr>
          <w:b/>
          <w:u w:val="single"/>
          <w:lang w:val="en-CA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lang w:val="en-CA"/>
        </w:rPr>
      </w:pPr>
      <w:r>
        <w:rPr>
          <w:b/>
          <w:lang w:val="en-CA"/>
        </w:rPr>
        <w:t>Figure A. Next generation sequencing workflow</w:t>
      </w:r>
    </w:p>
    <w:p>
      <w:pPr>
        <w:pStyle w:val="Normal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US" w:eastAsia="en-US"/>
        </w:rPr>
        <w:drawing>
          <wp:inline distT="0" distB="0" distL="0" distR="0">
            <wp:extent cx="5967730" cy="5326380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7730" cy="5326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/>
      </w:pPr>
      <w:r>
        <w:rPr>
          <w:lang w:val="en-CA"/>
        </w:rPr>
        <w:t>F: forward sequence specific primer (refer to Table A)</w:t>
      </w:r>
    </w:p>
    <w:p>
      <w:pPr>
        <w:pStyle w:val="Normal"/>
        <w:rPr/>
      </w:pPr>
      <w:r>
        <w:rPr>
          <w:lang w:val="en-CA"/>
        </w:rPr>
        <w:t xml:space="preserve">R: reverse sequence specific primer (refer to Table A) </w:t>
      </w:r>
    </w:p>
    <w:p>
      <w:pPr>
        <w:pStyle w:val="Normal"/>
        <w:rPr>
          <w:lang w:val="en-CA"/>
        </w:rPr>
      </w:pPr>
      <w:r>
        <w:rPr>
          <w:lang w:val="en-CA"/>
        </w:rPr>
        <w:t>FLXA or FLXB: GS FLX primer A or B sequence (Roche/454)</w:t>
      </w:r>
    </w:p>
    <w:p>
      <w:pPr>
        <w:pStyle w:val="Normal"/>
        <w:rPr>
          <w:lang w:val="en-CA"/>
        </w:rPr>
      </w:pPr>
      <w:r>
        <w:rPr>
          <w:lang w:val="en-CA"/>
        </w:rPr>
        <w:t>TitA or TitB: GS FLX Titanium sequencing primer (Roche/454)</w:t>
      </w:r>
    </w:p>
    <w:p>
      <w:pPr>
        <w:pStyle w:val="Normal"/>
        <w:rPr>
          <w:lang w:val="en-CA"/>
        </w:rPr>
      </w:pPr>
      <w:r>
        <w:rPr>
          <w:lang w:val="en-CA"/>
        </w:rPr>
        <w:t>BC: patient specific barcode sequence</w:t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" w:hAnsi="Times" w:eastAsia="ＭＳ 明朝" w:cs="Times"/>
      <w:b/>
      <w:bCs/>
      <w:kern w:val="2"/>
      <w:sz w:val="48"/>
      <w:szCs w:val="48"/>
      <w:lang w:val="en-US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eastAsia="Times New Roman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ntteCar">
    <w:name w:val="En-tête Car"/>
    <w:qFormat/>
    <w:rPr>
      <w:rFonts w:eastAsia="Times New Roman"/>
      <w:sz w:val="24"/>
      <w:szCs w:val="24"/>
      <w:lang w:val="en-US"/>
    </w:rPr>
  </w:style>
  <w:style w:type="character" w:styleId="Marquedannotation">
    <w:name w:val="Marque d'annotation"/>
    <w:qFormat/>
    <w:rPr>
      <w:sz w:val="18"/>
      <w:szCs w:val="18"/>
    </w:rPr>
  </w:style>
  <w:style w:type="character" w:styleId="CommentaireCar">
    <w:name w:val="Commentaire Car"/>
    <w:qFormat/>
    <w:rPr>
      <w:rFonts w:eastAsia="Times New Roman"/>
      <w:sz w:val="24"/>
      <w:szCs w:val="24"/>
    </w:rPr>
  </w:style>
  <w:style w:type="character" w:styleId="ObjetducommentaireCar">
    <w:name w:val="Objet du commentaire Car"/>
    <w:qFormat/>
    <w:rPr>
      <w:rFonts w:eastAsia="Times New Roman"/>
      <w:b/>
      <w:bCs/>
      <w:sz w:val="24"/>
      <w:szCs w:val="24"/>
    </w:rPr>
  </w:style>
  <w:style w:type="character" w:styleId="PieddepageCar">
    <w:name w:val="Pied de page Car"/>
    <w:qFormat/>
    <w:rPr>
      <w:rFonts w:eastAsia="Times New Roman"/>
    </w:rPr>
  </w:style>
  <w:style w:type="character" w:styleId="VisitedInternetLink">
    <w:name w:val="FollowedHyperlink"/>
    <w:rPr>
      <w:color w:val="800080"/>
      <w:u w:val="single"/>
    </w:rPr>
  </w:style>
  <w:style w:type="character" w:styleId="Titre1Car">
    <w:name w:val="Titre 1 Car"/>
    <w:qFormat/>
    <w:rPr>
      <w:rFonts w:ascii="Times" w:hAnsi="Times" w:cs="Times"/>
      <w:b/>
      <w:bCs/>
      <w:kern w:val="2"/>
      <w:sz w:val="48"/>
      <w:szCs w:val="48"/>
      <w:lang w:val="en-US"/>
    </w:rPr>
  </w:style>
  <w:style w:type="character" w:styleId="Highlight">
    <w:name w:val="highlight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ＭＳ 明朝" w:cs="Times"/>
      <w:lang w:val="fr-CA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8T17:36:00Z</dcterms:created>
  <dc:creator>Sebastien Levesque</dc:creator>
  <dc:description/>
  <cp:keywords/>
  <dc:language>en-US</dc:language>
  <cp:lastModifiedBy>Sebastien Levesque</cp:lastModifiedBy>
  <cp:lastPrinted>2011-12-16T22:56:00Z</cp:lastPrinted>
  <dcterms:modified xsi:type="dcterms:W3CDTF">2012-07-18T17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